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C3A30" w14:textId="5E4B78D0" w:rsidR="00876462" w:rsidRPr="00E9725E" w:rsidRDefault="00D4306E" w:rsidP="00D4306E">
      <w:pPr>
        <w:rPr>
          <w:rFonts w:ascii="Times New Roman" w:hAnsi="Times New Roman" w:cs="Times New Roman"/>
        </w:rPr>
      </w:pPr>
      <w:r w:rsidRPr="00E9725E">
        <w:rPr>
          <w:rFonts w:ascii="Times New Roman" w:hAnsi="Times New Roman" w:cs="Times New Roman"/>
        </w:rPr>
        <w:t xml:space="preserve">Supplemental table 1. Detail of the chemotherapy regimens that </w:t>
      </w:r>
      <w:r w:rsidR="007F322E" w:rsidRPr="00E9725E">
        <w:rPr>
          <w:rFonts w:ascii="Times New Roman" w:hAnsi="Times New Roman" w:cs="Times New Roman"/>
        </w:rPr>
        <w:t>400</w:t>
      </w:r>
      <w:r w:rsidRPr="00E9725E">
        <w:rPr>
          <w:rFonts w:ascii="Times New Roman" w:hAnsi="Times New Roman" w:cs="Times New Roman"/>
        </w:rPr>
        <w:t xml:space="preserve"> patients received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4394"/>
        <w:gridCol w:w="1712"/>
        <w:gridCol w:w="1202"/>
      </w:tblGrid>
      <w:tr w:rsidR="00D4306E" w:rsidRPr="00E9725E" w14:paraId="292EAE56" w14:textId="77777777" w:rsidTr="00825554">
        <w:tc>
          <w:tcPr>
            <w:tcW w:w="988" w:type="dxa"/>
          </w:tcPr>
          <w:p w14:paraId="2B67F0AA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4394" w:type="dxa"/>
          </w:tcPr>
          <w:p w14:paraId="4D887450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ge and Dosage</w:t>
            </w:r>
          </w:p>
        </w:tc>
        <w:tc>
          <w:tcPr>
            <w:tcW w:w="1712" w:type="dxa"/>
          </w:tcPr>
          <w:p w14:paraId="06E2F0A4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 xml:space="preserve">Cycles </w:t>
            </w:r>
          </w:p>
          <w:p w14:paraId="4B36734F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(median, range)</w:t>
            </w:r>
          </w:p>
        </w:tc>
        <w:tc>
          <w:tcPr>
            <w:tcW w:w="1202" w:type="dxa"/>
          </w:tcPr>
          <w:p w14:paraId="02F26C3A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Patients(N)</w:t>
            </w:r>
          </w:p>
        </w:tc>
      </w:tr>
      <w:tr w:rsidR="00D4306E" w:rsidRPr="00E9725E" w14:paraId="70B4568F" w14:textId="77777777" w:rsidTr="00825554">
        <w:tc>
          <w:tcPr>
            <w:tcW w:w="988" w:type="dxa"/>
          </w:tcPr>
          <w:p w14:paraId="7EE2D4BC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4394" w:type="dxa"/>
          </w:tcPr>
          <w:p w14:paraId="5F0829AE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Docetaxel 55~80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 plus:</w:t>
            </w:r>
          </w:p>
          <w:p w14:paraId="5733DBF0" w14:textId="0F6C4385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Nedaplatin 55~75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1</w:t>
            </w:r>
            <w:r w:rsidR="00560E54" w:rsidRPr="00E9725E">
              <w:rPr>
                <w:rFonts w:ascii="Times New Roman" w:hAnsi="Times New Roman" w:cs="Times New Roman"/>
              </w:rPr>
              <w:t>31</w:t>
            </w:r>
            <w:r w:rsidRPr="00E9725E">
              <w:rPr>
                <w:rFonts w:ascii="Times New Roman" w:hAnsi="Times New Roman" w:cs="Times New Roman"/>
              </w:rPr>
              <w:t>;</w:t>
            </w:r>
          </w:p>
          <w:p w14:paraId="7B897D52" w14:textId="5090E62B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OR Lobaplatin 20~30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</w:t>
            </w:r>
            <w:r w:rsidR="00560E54" w:rsidRPr="00E9725E">
              <w:rPr>
                <w:rFonts w:ascii="Times New Roman" w:hAnsi="Times New Roman" w:cs="Times New Roman"/>
              </w:rPr>
              <w:t>28</w:t>
            </w:r>
            <w:r w:rsidRPr="00E9725E">
              <w:rPr>
                <w:rFonts w:ascii="Times New Roman" w:hAnsi="Times New Roman" w:cs="Times New Roman"/>
              </w:rPr>
              <w:t>;</w:t>
            </w:r>
          </w:p>
          <w:p w14:paraId="1637F2E4" w14:textId="0F4CC686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OR Cisplatin, 70~75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</w:t>
            </w:r>
            <w:r w:rsidR="000D7DA0" w:rsidRPr="00E9725E">
              <w:rPr>
                <w:rFonts w:ascii="Times New Roman" w:hAnsi="Times New Roman" w:cs="Times New Roman"/>
              </w:rPr>
              <w:t>8</w:t>
            </w:r>
            <w:r w:rsidRPr="00E9725E">
              <w:rPr>
                <w:rFonts w:ascii="Times New Roman" w:hAnsi="Times New Roman" w:cs="Times New Roman"/>
              </w:rPr>
              <w:t>.</w:t>
            </w:r>
          </w:p>
          <w:p w14:paraId="7B6DE094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Cycled every 3 weeks</w:t>
            </w:r>
          </w:p>
        </w:tc>
        <w:tc>
          <w:tcPr>
            <w:tcW w:w="1712" w:type="dxa"/>
          </w:tcPr>
          <w:p w14:paraId="414D801B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4(1-8)</w:t>
            </w:r>
          </w:p>
        </w:tc>
        <w:tc>
          <w:tcPr>
            <w:tcW w:w="1202" w:type="dxa"/>
          </w:tcPr>
          <w:p w14:paraId="55386CD7" w14:textId="20F3AE2F" w:rsidR="00D4306E" w:rsidRPr="00E9725E" w:rsidRDefault="00560E54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167</w:t>
            </w:r>
          </w:p>
        </w:tc>
      </w:tr>
      <w:tr w:rsidR="00D4306E" w:rsidRPr="00E9725E" w14:paraId="2397045A" w14:textId="77777777" w:rsidTr="00825554">
        <w:tc>
          <w:tcPr>
            <w:tcW w:w="988" w:type="dxa"/>
          </w:tcPr>
          <w:p w14:paraId="51699FB6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4394" w:type="dxa"/>
          </w:tcPr>
          <w:p w14:paraId="5C20FB62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Paclitaxel 150~175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 plus:</w:t>
            </w:r>
          </w:p>
          <w:p w14:paraId="7858B883" w14:textId="3EBF329A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Nedaplatin 80~100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</w:t>
            </w:r>
            <w:r w:rsidR="000D7DA0" w:rsidRPr="00E9725E">
              <w:rPr>
                <w:rFonts w:ascii="Times New Roman" w:hAnsi="Times New Roman" w:cs="Times New Roman"/>
              </w:rPr>
              <w:t>5</w:t>
            </w:r>
            <w:r w:rsidRPr="00E9725E">
              <w:rPr>
                <w:rFonts w:ascii="Times New Roman" w:hAnsi="Times New Roman" w:cs="Times New Roman"/>
              </w:rPr>
              <w:t>1;</w:t>
            </w:r>
          </w:p>
          <w:p w14:paraId="7EAB7897" w14:textId="7556B8F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 xml:space="preserve">OR Carboplatin AUC 5 IV d1, N = </w:t>
            </w:r>
            <w:r w:rsidR="00911CB0" w:rsidRPr="00E9725E">
              <w:rPr>
                <w:rFonts w:ascii="Times New Roman" w:hAnsi="Times New Roman" w:cs="Times New Roman"/>
              </w:rPr>
              <w:t>16</w:t>
            </w:r>
            <w:r w:rsidRPr="00E9725E">
              <w:rPr>
                <w:rFonts w:ascii="Times New Roman" w:hAnsi="Times New Roman" w:cs="Times New Roman"/>
              </w:rPr>
              <w:t>;</w:t>
            </w:r>
          </w:p>
          <w:p w14:paraId="133E3491" w14:textId="549A3594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OR Cisplatin, 70~75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</w:t>
            </w:r>
            <w:r w:rsidR="00911CB0" w:rsidRPr="00E9725E">
              <w:rPr>
                <w:rFonts w:ascii="Times New Roman" w:hAnsi="Times New Roman" w:cs="Times New Roman"/>
              </w:rPr>
              <w:t>15</w:t>
            </w:r>
            <w:r w:rsidRPr="00E9725E">
              <w:rPr>
                <w:rFonts w:ascii="Times New Roman" w:hAnsi="Times New Roman" w:cs="Times New Roman"/>
              </w:rPr>
              <w:t>;</w:t>
            </w:r>
          </w:p>
          <w:p w14:paraId="66827B14" w14:textId="7ADFD6B1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OR Lobaplatin 50 mg/m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25E">
              <w:rPr>
                <w:rFonts w:ascii="Times New Roman" w:hAnsi="Times New Roman" w:cs="Times New Roman"/>
              </w:rPr>
              <w:t xml:space="preserve"> IV d1, N = </w:t>
            </w:r>
            <w:r w:rsidR="00911CB0" w:rsidRPr="00E9725E">
              <w:rPr>
                <w:rFonts w:ascii="Times New Roman" w:hAnsi="Times New Roman" w:cs="Times New Roman"/>
              </w:rPr>
              <w:t>14</w:t>
            </w:r>
            <w:r w:rsidRPr="00E9725E">
              <w:rPr>
                <w:rFonts w:ascii="Times New Roman" w:hAnsi="Times New Roman" w:cs="Times New Roman"/>
              </w:rPr>
              <w:t>;</w:t>
            </w:r>
          </w:p>
          <w:p w14:paraId="36B8AE9E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Cycled every 3 weeks</w:t>
            </w:r>
          </w:p>
        </w:tc>
        <w:tc>
          <w:tcPr>
            <w:tcW w:w="1712" w:type="dxa"/>
          </w:tcPr>
          <w:p w14:paraId="660FC301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4(1-8)</w:t>
            </w:r>
          </w:p>
        </w:tc>
        <w:tc>
          <w:tcPr>
            <w:tcW w:w="1202" w:type="dxa"/>
          </w:tcPr>
          <w:p w14:paraId="05B8F4E1" w14:textId="1C31CC9B" w:rsidR="00D4306E" w:rsidRPr="00E9725E" w:rsidRDefault="00560E54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96</w:t>
            </w:r>
          </w:p>
        </w:tc>
      </w:tr>
      <w:tr w:rsidR="00D4306E" w:rsidRPr="00E9725E" w14:paraId="49A57411" w14:textId="77777777" w:rsidTr="00825554">
        <w:tc>
          <w:tcPr>
            <w:tcW w:w="988" w:type="dxa"/>
          </w:tcPr>
          <w:p w14:paraId="738EB567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S-1</w:t>
            </w:r>
          </w:p>
        </w:tc>
        <w:tc>
          <w:tcPr>
            <w:tcW w:w="4394" w:type="dxa"/>
          </w:tcPr>
          <w:p w14:paraId="44D21FE9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S-1 40-60 mg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9725E">
              <w:rPr>
                <w:rFonts w:ascii="Times New Roman" w:hAnsi="Times New Roman" w:cs="Times New Roman"/>
              </w:rPr>
              <w:t>BID PO d1~14 plus</w:t>
            </w:r>
          </w:p>
          <w:p w14:paraId="4C1F1246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elebrex 0.2mg</w:t>
            </w:r>
            <w:r w:rsidRPr="00E9725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9725E">
              <w:rPr>
                <w:rFonts w:ascii="Times New Roman" w:hAnsi="Times New Roman" w:cs="Times New Roman"/>
              </w:rPr>
              <w:t>QD PO d1~14.</w:t>
            </w:r>
          </w:p>
          <w:p w14:paraId="5F0CDF18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Cycled every 3 weeks for up to 1 year</w:t>
            </w:r>
          </w:p>
        </w:tc>
        <w:tc>
          <w:tcPr>
            <w:tcW w:w="1712" w:type="dxa"/>
          </w:tcPr>
          <w:p w14:paraId="0BD7897E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202" w:type="dxa"/>
          </w:tcPr>
          <w:p w14:paraId="66C25E38" w14:textId="057D1269" w:rsidR="00D4306E" w:rsidRPr="00E9725E" w:rsidRDefault="002851D0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69</w:t>
            </w:r>
          </w:p>
        </w:tc>
      </w:tr>
      <w:tr w:rsidR="00D4306E" w:rsidRPr="00E9725E" w14:paraId="6AF40A92" w14:textId="77777777" w:rsidTr="00825554">
        <w:tc>
          <w:tcPr>
            <w:tcW w:w="988" w:type="dxa"/>
          </w:tcPr>
          <w:p w14:paraId="6B629554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Tegafur Tablets</w:t>
            </w:r>
          </w:p>
        </w:tc>
        <w:tc>
          <w:tcPr>
            <w:tcW w:w="4394" w:type="dxa"/>
          </w:tcPr>
          <w:p w14:paraId="40079999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200 mg TID PO, 30~50g for one cycle</w:t>
            </w:r>
          </w:p>
        </w:tc>
        <w:tc>
          <w:tcPr>
            <w:tcW w:w="1712" w:type="dxa"/>
          </w:tcPr>
          <w:p w14:paraId="7E9C5393" w14:textId="77777777" w:rsidR="00D4306E" w:rsidRPr="00E9725E" w:rsidRDefault="00D4306E" w:rsidP="00825554">
            <w:pPr>
              <w:jc w:val="left"/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2(1-7)</w:t>
            </w:r>
          </w:p>
        </w:tc>
        <w:tc>
          <w:tcPr>
            <w:tcW w:w="1202" w:type="dxa"/>
          </w:tcPr>
          <w:p w14:paraId="4E3F3C2B" w14:textId="3F0212E8" w:rsidR="00D4306E" w:rsidRPr="00E9725E" w:rsidRDefault="002851D0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68</w:t>
            </w:r>
          </w:p>
        </w:tc>
      </w:tr>
      <w:tr w:rsidR="00D4306E" w:rsidRPr="00E9725E" w14:paraId="6CA801BE" w14:textId="77777777" w:rsidTr="00825554">
        <w:tc>
          <w:tcPr>
            <w:tcW w:w="988" w:type="dxa"/>
          </w:tcPr>
          <w:p w14:paraId="2F4671C9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4394" w:type="dxa"/>
          </w:tcPr>
          <w:p w14:paraId="3C87F17B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647BDC5" w14:textId="77777777" w:rsidR="00D4306E" w:rsidRPr="00E9725E" w:rsidRDefault="00D4306E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3(1-9)</w:t>
            </w:r>
          </w:p>
        </w:tc>
        <w:tc>
          <w:tcPr>
            <w:tcW w:w="1202" w:type="dxa"/>
          </w:tcPr>
          <w:p w14:paraId="49481059" w14:textId="5BA7B37D" w:rsidR="00D4306E" w:rsidRPr="00E9725E" w:rsidRDefault="002851D0" w:rsidP="00825554">
            <w:pPr>
              <w:rPr>
                <w:rFonts w:ascii="Times New Roman" w:hAnsi="Times New Roman" w:cs="Times New Roman"/>
              </w:rPr>
            </w:pPr>
            <w:r w:rsidRPr="00E9725E">
              <w:rPr>
                <w:rFonts w:ascii="Times New Roman" w:hAnsi="Times New Roman" w:cs="Times New Roman"/>
              </w:rPr>
              <w:t>400</w:t>
            </w:r>
          </w:p>
        </w:tc>
      </w:tr>
    </w:tbl>
    <w:p w14:paraId="0457C6F2" w14:textId="77777777" w:rsidR="00D4306E" w:rsidRPr="00E9725E" w:rsidRDefault="00D4306E" w:rsidP="00D4306E">
      <w:pPr>
        <w:rPr>
          <w:rFonts w:ascii="Times New Roman" w:hAnsi="Times New Roman" w:cs="Times New Roman"/>
        </w:rPr>
      </w:pPr>
    </w:p>
    <w:p w14:paraId="6F6FB461" w14:textId="77777777" w:rsidR="00D4306E" w:rsidRPr="00E9725E" w:rsidRDefault="00D4306E" w:rsidP="00D4306E">
      <w:pPr>
        <w:rPr>
          <w:rFonts w:ascii="Times New Roman" w:hAnsi="Times New Roman" w:cs="Times New Roman"/>
        </w:rPr>
      </w:pPr>
    </w:p>
    <w:sectPr w:rsidR="00D4306E" w:rsidRPr="00E97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B0BF7" w14:textId="77777777" w:rsidR="00971F14" w:rsidRDefault="00971F14" w:rsidP="009D1F0E">
      <w:r>
        <w:separator/>
      </w:r>
    </w:p>
  </w:endnote>
  <w:endnote w:type="continuationSeparator" w:id="0">
    <w:p w14:paraId="29503944" w14:textId="77777777" w:rsidR="00971F14" w:rsidRDefault="00971F14" w:rsidP="009D1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66B83" w14:textId="77777777" w:rsidR="00971F14" w:rsidRDefault="00971F14" w:rsidP="009D1F0E">
      <w:r>
        <w:separator/>
      </w:r>
    </w:p>
  </w:footnote>
  <w:footnote w:type="continuationSeparator" w:id="0">
    <w:p w14:paraId="57CBA97A" w14:textId="77777777" w:rsidR="00971F14" w:rsidRDefault="00971F14" w:rsidP="009D1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1E"/>
    <w:rsid w:val="00041BA1"/>
    <w:rsid w:val="000623E0"/>
    <w:rsid w:val="0007285A"/>
    <w:rsid w:val="000D7DA0"/>
    <w:rsid w:val="00201230"/>
    <w:rsid w:val="00201CFB"/>
    <w:rsid w:val="002851D0"/>
    <w:rsid w:val="002C3FA7"/>
    <w:rsid w:val="00355079"/>
    <w:rsid w:val="00355FF5"/>
    <w:rsid w:val="003825DE"/>
    <w:rsid w:val="00477F9A"/>
    <w:rsid w:val="004B628D"/>
    <w:rsid w:val="00560E54"/>
    <w:rsid w:val="00685493"/>
    <w:rsid w:val="006F3F8C"/>
    <w:rsid w:val="006F5B68"/>
    <w:rsid w:val="007F322E"/>
    <w:rsid w:val="0080383D"/>
    <w:rsid w:val="00803DFA"/>
    <w:rsid w:val="00871D5E"/>
    <w:rsid w:val="00876462"/>
    <w:rsid w:val="00911CB0"/>
    <w:rsid w:val="00913B1E"/>
    <w:rsid w:val="00971F14"/>
    <w:rsid w:val="009D1F0E"/>
    <w:rsid w:val="00A304E7"/>
    <w:rsid w:val="00A53B7A"/>
    <w:rsid w:val="00B65D22"/>
    <w:rsid w:val="00D4306E"/>
    <w:rsid w:val="00E9725E"/>
    <w:rsid w:val="00F47743"/>
    <w:rsid w:val="00F85AEF"/>
    <w:rsid w:val="00F93344"/>
    <w:rsid w:val="00FE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7F19C"/>
  <w15:chartTrackingRefBased/>
  <w15:docId w15:val="{F9D0C1C3-64E6-4C2C-A12C-A76100AF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2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1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1F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1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1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uogui</dc:creator>
  <cp:keywords/>
  <dc:description/>
  <cp:lastModifiedBy>fang shuogui</cp:lastModifiedBy>
  <cp:revision>8</cp:revision>
  <dcterms:created xsi:type="dcterms:W3CDTF">2021-08-05T03:21:00Z</dcterms:created>
  <dcterms:modified xsi:type="dcterms:W3CDTF">2022-06-27T03:19:00Z</dcterms:modified>
</cp:coreProperties>
</file>